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CDA" w:rsidRPr="00773E19" w:rsidRDefault="00517CDA" w:rsidP="00517CD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73E19">
        <w:rPr>
          <w:rFonts w:ascii="Arial" w:eastAsia="Times New Roman" w:hAnsi="Arial" w:cs="Arial"/>
          <w:noProof/>
          <w:color w:val="000000"/>
          <w:shd w:val="clear" w:color="auto" w:fill="FFFFFF"/>
          <w:lang w:eastAsia="en-GB"/>
        </w:rPr>
        <w:drawing>
          <wp:inline distT="0" distB="0" distL="0" distR="0" wp14:anchorId="7F858CA7" wp14:editId="4171DB87">
            <wp:extent cx="5943600" cy="3667125"/>
            <wp:effectExtent l="0" t="0" r="0" b="9525"/>
            <wp:docPr id="2" name="Picture 2" descr="https://lh4.googleusercontent.com/SLRGBoAhK2fYvqH7D8JMwtbL02al7YiLvgPTFLgGT6uzKuvJ_c5fF0vbyvqhPyoQc_4vvyjEpvsbRJXTsQH3YEFqp3lsBkfvoaM_MxeW7kDaDxI57zvdrEbxscc4-lyYTIFvEJj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SLRGBoAhK2fYvqH7D8JMwtbL02al7YiLvgPTFLgGT6uzKuvJ_c5fF0vbyvqhPyoQc_4vvyjEpvsbRJXTsQH3YEFqp3lsBkfvoaM_MxeW7kDaDxI57zvdrEbxscc4-lyYTIFvEJj-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7CDA" w:rsidRPr="00280A4A" w:rsidRDefault="00517CDA" w:rsidP="00517C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1210FE" w:rsidRPr="00D43DE0" w:rsidRDefault="00517CDA" w:rsidP="00517CDA">
      <w:pPr>
        <w:spacing w:line="600" w:lineRule="auto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2 Figure</w:t>
      </w:r>
      <w:r w:rsidRPr="004C1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4C1D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Absolute quantitation was performed from a standard curve generated from a ten-fold serial dilution of a synthetic OROV RNA standard. </w:t>
      </w:r>
      <w:r w:rsidRPr="004C1DED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Each data point is the mean </w:t>
      </w:r>
      <w:proofErr w:type="spellStart"/>
      <w:r w:rsidRPr="004C1DED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Cq</w:t>
      </w:r>
      <w:proofErr w:type="spellEnd"/>
      <w:r w:rsidRPr="004C1DED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 value from three separate experiments. </w:t>
      </w:r>
      <w:r w:rsidRPr="004C1DE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rror bars indicate standard deviation. R</w:t>
      </w:r>
      <w:r w:rsidRPr="004C1D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 xml:space="preserve">2 </w:t>
      </w:r>
      <w:r w:rsidRPr="004C1DE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rrelation coefficient = 0.9978.</w:t>
      </w:r>
      <w:bookmarkStart w:id="0" w:name="_GoBack"/>
      <w:bookmarkEnd w:id="0"/>
    </w:p>
    <w:sectPr w:rsidR="001210FE" w:rsidRPr="00D43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F7"/>
    <w:rsid w:val="001210FE"/>
    <w:rsid w:val="00517CDA"/>
    <w:rsid w:val="005E18B2"/>
    <w:rsid w:val="00C41FDC"/>
    <w:rsid w:val="00CB60A3"/>
    <w:rsid w:val="00D43DE0"/>
    <w:rsid w:val="00DC517C"/>
    <w:rsid w:val="00ED6DE8"/>
    <w:rsid w:val="00F6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84DB"/>
  <w15:chartTrackingRefBased/>
  <w15:docId w15:val="{35DE882F-9F09-4B00-8DF9-41FA4B16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E1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E1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DefaultParagraphFont"/>
    <w:rsid w:val="005E18B2"/>
  </w:style>
  <w:style w:type="character" w:styleId="Hyperlink">
    <w:name w:val="Hyperlink"/>
    <w:basedOn w:val="DefaultParagraphFont"/>
    <w:uiPriority w:val="99"/>
    <w:unhideWhenUsed/>
    <w:rsid w:val="005E18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8B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E18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2</cp:revision>
  <dcterms:created xsi:type="dcterms:W3CDTF">2019-11-09T15:52:00Z</dcterms:created>
  <dcterms:modified xsi:type="dcterms:W3CDTF">2019-11-09T15:52:00Z</dcterms:modified>
</cp:coreProperties>
</file>